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4C67C" w14:textId="15E1A0F8" w:rsidR="00E66B33" w:rsidRPr="0023246C" w:rsidRDefault="00E66B33" w:rsidP="00E66B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0" w:name="_GoBack"/>
      <w:bookmarkEnd w:id="0"/>
      <w:r w:rsidRPr="0023246C">
        <w:rPr>
          <w:rFonts w:ascii="Times New Roman" w:hAnsi="Times New Roman" w:cs="Times New Roman"/>
          <w:b/>
          <w:color w:val="000000" w:themeColor="text1"/>
          <w:lang w:val="en-US"/>
        </w:rPr>
        <w:t>Table S1. Statistical analysis</w:t>
      </w:r>
      <w:r w:rsidRPr="0023246C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of variance with ANOVA of the hemolysis data, followed by post hoc testing using the </w:t>
      </w:r>
      <w:proofErr w:type="spellStart"/>
      <w:r w:rsidRPr="0023246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Tukey’s</w:t>
      </w:r>
      <w:proofErr w:type="spellEnd"/>
      <w:r w:rsidRPr="0023246C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 xml:space="preserve"> method</w:t>
      </w:r>
      <w:r w:rsidRPr="0023246C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</w:p>
    <w:p w14:paraId="354F3B3E" w14:textId="77777777" w:rsidR="00E66B33" w:rsidRPr="0023246C" w:rsidRDefault="00E66B33" w:rsidP="00E66B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</w:p>
    <w:tbl>
      <w:tblPr>
        <w:tblStyle w:val="Sombreadoclaro2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484"/>
        <w:gridCol w:w="231"/>
        <w:gridCol w:w="2304"/>
      </w:tblGrid>
      <w:tr w:rsidR="00E66B33" w:rsidRPr="0023246C" w14:paraId="4A44BC58" w14:textId="77777777" w:rsidTr="00E6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3BA09C34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Means comparison ANOVA</w:t>
            </w:r>
          </w:p>
        </w:tc>
        <w:tc>
          <w:tcPr>
            <w:tcW w:w="0" w:type="auto"/>
          </w:tcPr>
          <w:p w14:paraId="1B955933" w14:textId="77777777" w:rsidR="00E66B33" w:rsidRPr="0023246C" w:rsidRDefault="00E66B33" w:rsidP="00E64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8BB8FE" w14:textId="77777777" w:rsidR="00E66B33" w:rsidRPr="0023246C" w:rsidRDefault="00E66B33" w:rsidP="00E64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ignificance P &lt;0.05*</w:t>
            </w:r>
          </w:p>
        </w:tc>
      </w:tr>
      <w:tr w:rsidR="00E66B33" w:rsidRPr="0023246C" w14:paraId="2384D60F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FA4E2A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</w:t>
            </w:r>
          </w:p>
        </w:tc>
        <w:tc>
          <w:tcPr>
            <w:tcW w:w="0" w:type="auto"/>
            <w:shd w:val="clear" w:color="auto" w:fill="auto"/>
          </w:tcPr>
          <w:p w14:paraId="22958510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G]</w:t>
            </w:r>
          </w:p>
        </w:tc>
        <w:tc>
          <w:tcPr>
            <w:tcW w:w="0" w:type="auto"/>
            <w:shd w:val="clear" w:color="auto" w:fill="auto"/>
          </w:tcPr>
          <w:p w14:paraId="5D1E8E8D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84FABF5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gt;0.05</w:t>
            </w:r>
          </w:p>
        </w:tc>
      </w:tr>
      <w:tr w:rsidR="00E66B33" w:rsidRPr="0023246C" w14:paraId="4F7F81A0" w14:textId="77777777" w:rsidTr="00E64B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14C143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</w:t>
            </w:r>
          </w:p>
        </w:tc>
        <w:tc>
          <w:tcPr>
            <w:tcW w:w="0" w:type="auto"/>
            <w:shd w:val="clear" w:color="auto" w:fill="auto"/>
          </w:tcPr>
          <w:p w14:paraId="4946E994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</w:t>
            </w:r>
            <w:proofErr w:type="spellStart"/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PG</w:t>
            </w:r>
            <w:proofErr w:type="spellEnd"/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07B9C1F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21246E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5</w:t>
            </w:r>
          </w:p>
        </w:tc>
      </w:tr>
      <w:tr w:rsidR="00E66B33" w:rsidRPr="0023246C" w14:paraId="6D609009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9CC604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</w:t>
            </w:r>
          </w:p>
        </w:tc>
        <w:tc>
          <w:tcPr>
            <w:tcW w:w="0" w:type="auto"/>
            <w:shd w:val="clear" w:color="auto" w:fill="auto"/>
          </w:tcPr>
          <w:p w14:paraId="3E658110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4]</w:t>
            </w:r>
          </w:p>
        </w:tc>
        <w:tc>
          <w:tcPr>
            <w:tcW w:w="0" w:type="auto"/>
            <w:shd w:val="clear" w:color="auto" w:fill="auto"/>
          </w:tcPr>
          <w:p w14:paraId="57151515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D6B166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5</w:t>
            </w:r>
          </w:p>
        </w:tc>
      </w:tr>
      <w:tr w:rsidR="00E66B33" w:rsidRPr="0023246C" w14:paraId="7B202712" w14:textId="77777777" w:rsidTr="00E64B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829E62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</w:t>
            </w:r>
          </w:p>
        </w:tc>
        <w:tc>
          <w:tcPr>
            <w:tcW w:w="0" w:type="auto"/>
            <w:shd w:val="clear" w:color="auto" w:fill="auto"/>
          </w:tcPr>
          <w:p w14:paraId="2A02EBD8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7]</w:t>
            </w:r>
          </w:p>
        </w:tc>
        <w:tc>
          <w:tcPr>
            <w:tcW w:w="0" w:type="auto"/>
            <w:shd w:val="clear" w:color="auto" w:fill="auto"/>
          </w:tcPr>
          <w:p w14:paraId="4D1E99EE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041ED9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1</w:t>
            </w:r>
          </w:p>
        </w:tc>
      </w:tr>
      <w:tr w:rsidR="00E66B33" w:rsidRPr="0023246C" w14:paraId="3314EC66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87DF3E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G]</w:t>
            </w:r>
          </w:p>
        </w:tc>
        <w:tc>
          <w:tcPr>
            <w:tcW w:w="0" w:type="auto"/>
            <w:shd w:val="clear" w:color="auto" w:fill="auto"/>
          </w:tcPr>
          <w:p w14:paraId="468C112F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</w:t>
            </w:r>
            <w:proofErr w:type="spellStart"/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PG</w:t>
            </w:r>
            <w:proofErr w:type="spellEnd"/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67C12BE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E7AE41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1</w:t>
            </w:r>
          </w:p>
        </w:tc>
      </w:tr>
      <w:tr w:rsidR="00E66B33" w:rsidRPr="0023246C" w14:paraId="545149C1" w14:textId="77777777" w:rsidTr="00E64B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BDD767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G]</w:t>
            </w:r>
          </w:p>
        </w:tc>
        <w:tc>
          <w:tcPr>
            <w:tcW w:w="0" w:type="auto"/>
            <w:shd w:val="clear" w:color="auto" w:fill="auto"/>
          </w:tcPr>
          <w:p w14:paraId="41FD55CC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4]</w:t>
            </w:r>
          </w:p>
        </w:tc>
        <w:tc>
          <w:tcPr>
            <w:tcW w:w="0" w:type="auto"/>
            <w:shd w:val="clear" w:color="auto" w:fill="auto"/>
          </w:tcPr>
          <w:p w14:paraId="2ED1429C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CF529CC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01</w:t>
            </w:r>
          </w:p>
        </w:tc>
      </w:tr>
      <w:tr w:rsidR="00E66B33" w:rsidRPr="0023246C" w14:paraId="35E742F4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87585D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G]</w:t>
            </w:r>
          </w:p>
        </w:tc>
        <w:tc>
          <w:tcPr>
            <w:tcW w:w="0" w:type="auto"/>
            <w:shd w:val="clear" w:color="auto" w:fill="auto"/>
          </w:tcPr>
          <w:p w14:paraId="5C55CD29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7]</w:t>
            </w:r>
          </w:p>
        </w:tc>
        <w:tc>
          <w:tcPr>
            <w:tcW w:w="0" w:type="auto"/>
            <w:shd w:val="clear" w:color="auto" w:fill="auto"/>
          </w:tcPr>
          <w:p w14:paraId="62AC94E1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D866AA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lt;0.001</w:t>
            </w:r>
          </w:p>
        </w:tc>
      </w:tr>
      <w:tr w:rsidR="00E66B33" w:rsidRPr="0023246C" w14:paraId="33DAC6EB" w14:textId="77777777" w:rsidTr="00E64B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005127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</w:t>
            </w:r>
            <w:proofErr w:type="spellStart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GPG</w:t>
            </w:r>
            <w:proofErr w:type="spellEnd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B35F5B9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4]</w:t>
            </w:r>
          </w:p>
        </w:tc>
        <w:tc>
          <w:tcPr>
            <w:tcW w:w="0" w:type="auto"/>
            <w:shd w:val="clear" w:color="auto" w:fill="auto"/>
          </w:tcPr>
          <w:p w14:paraId="002088A9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2775AF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gt;0.05</w:t>
            </w:r>
          </w:p>
        </w:tc>
      </w:tr>
      <w:tr w:rsidR="00E66B33" w:rsidRPr="0023246C" w14:paraId="4A3FB84B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0DEF79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</w:t>
            </w:r>
            <w:proofErr w:type="spellStart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GPG</w:t>
            </w:r>
            <w:proofErr w:type="spellEnd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0A8E773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7]</w:t>
            </w:r>
          </w:p>
        </w:tc>
        <w:tc>
          <w:tcPr>
            <w:tcW w:w="0" w:type="auto"/>
            <w:shd w:val="clear" w:color="auto" w:fill="auto"/>
          </w:tcPr>
          <w:p w14:paraId="3AC3EF3C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BD9D14" w14:textId="77777777" w:rsidR="00E66B33" w:rsidRPr="0023246C" w:rsidRDefault="00E66B33" w:rsidP="00E64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gt;0.05</w:t>
            </w:r>
          </w:p>
        </w:tc>
      </w:tr>
      <w:tr w:rsidR="00E66B33" w:rsidRPr="0023246C" w14:paraId="3F004635" w14:textId="77777777" w:rsidTr="00E64B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8DFFA6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 [1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953416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in2 [1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FBECFC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BF53D7" w14:textId="77777777" w:rsidR="00E66B33" w:rsidRPr="0023246C" w:rsidRDefault="00E66B33" w:rsidP="00E64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P&gt;0.05</w:t>
            </w:r>
          </w:p>
        </w:tc>
      </w:tr>
      <w:tr w:rsidR="00E66B33" w:rsidRPr="0023246C" w14:paraId="4CE4DC37" w14:textId="77777777" w:rsidTr="00E6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089236B3" w14:textId="77777777" w:rsidR="00E66B33" w:rsidRPr="0023246C" w:rsidRDefault="00E66B33" w:rsidP="00E64B74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*</w:t>
            </w:r>
            <w:proofErr w:type="spellStart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Tukey’s</w:t>
            </w:r>
            <w:proofErr w:type="spellEnd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 xml:space="preserve"> Multiple Comparison Test (</w:t>
            </w:r>
            <w:proofErr w:type="spellStart"/>
            <w:r w:rsidRPr="0023246C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GraphPad</w:t>
            </w:r>
            <w:proofErr w:type="spellEnd"/>
            <w:r w:rsidRPr="0023246C">
              <w:rPr>
                <w:rFonts w:ascii="Times New Roman" w:eastAsia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, Inc., USA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)</w:t>
            </w:r>
          </w:p>
          <w:p w14:paraId="6C492387" w14:textId="77777777" w:rsidR="00E66B33" w:rsidRPr="0023246C" w:rsidRDefault="00E66B33" w:rsidP="00E64B7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</w:pP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Pin2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  <w:t>a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; Pin2 [</w:t>
            </w:r>
            <w:proofErr w:type="gramStart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G]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  <w:t>a</w:t>
            </w:r>
            <w:proofErr w:type="gramEnd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; Pin2 [</w:t>
            </w:r>
            <w:proofErr w:type="spellStart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GPG</w:t>
            </w:r>
            <w:proofErr w:type="spellEnd"/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]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  <w:t>b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 xml:space="preserve"> ; Pin2 [14]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  <w:t>b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US"/>
              </w:rPr>
              <w:t>; Pin2 [17]</w:t>
            </w:r>
            <w:r w:rsidRPr="0023246C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0D362AB2" w14:textId="77777777" w:rsidR="00E66B33" w:rsidRDefault="00E66B33" w:rsidP="00AF5A7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0370ED85" w14:textId="77777777" w:rsidR="00E66B33" w:rsidRDefault="00E66B33" w:rsidP="00AF5A7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50778790" w14:textId="58D815B9" w:rsidR="0017000C" w:rsidRPr="00484EA1" w:rsidRDefault="00E66B33" w:rsidP="00AF5A72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Table S2</w:t>
      </w:r>
      <w:r w:rsidR="0017000C" w:rsidRPr="00484EA1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proofErr w:type="spellStart"/>
      <w:r w:rsidR="0017000C" w:rsidRPr="00484EA1">
        <w:rPr>
          <w:rFonts w:ascii="Times New Roman" w:hAnsi="Times New Roman" w:cs="Times New Roman"/>
          <w:b/>
          <w:szCs w:val="24"/>
          <w:lang w:val="en-US"/>
        </w:rPr>
        <w:t>Proline</w:t>
      </w:r>
      <w:proofErr w:type="spellEnd"/>
      <w:r w:rsidR="0017000C" w:rsidRPr="00484EA1">
        <w:rPr>
          <w:rFonts w:ascii="Times New Roman" w:hAnsi="Times New Roman" w:cs="Times New Roman"/>
          <w:b/>
          <w:szCs w:val="24"/>
          <w:lang w:val="en-US"/>
        </w:rPr>
        <w:t xml:space="preserve"> in the middle regions of hemolytic antimicrobial peptides</w:t>
      </w:r>
    </w:p>
    <w:p w14:paraId="149883A5" w14:textId="77777777" w:rsidR="0017000C" w:rsidRPr="00484EA1" w:rsidRDefault="0017000C" w:rsidP="0017000C">
      <w:pPr>
        <w:spacing w:after="0" w:line="240" w:lineRule="auto"/>
        <w:jc w:val="both"/>
        <w:rPr>
          <w:rFonts w:ascii="Times New Roman" w:hAnsi="Times New Roman"/>
          <w:b/>
          <w:szCs w:val="24"/>
          <w:lang w:val="en-US"/>
        </w:rPr>
      </w:pPr>
    </w:p>
    <w:tbl>
      <w:tblPr>
        <w:tblStyle w:val="Sombreadoclaro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3649"/>
        <w:gridCol w:w="1286"/>
        <w:gridCol w:w="1108"/>
      </w:tblGrid>
      <w:tr w:rsidR="0017000C" w:rsidRPr="00484EA1" w14:paraId="3EEB5903" w14:textId="77777777" w:rsidTr="00170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FF0CBC" w14:textId="77777777" w:rsidR="0017000C" w:rsidRPr="00484EA1" w:rsidRDefault="00230B4C" w:rsidP="0017000C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Pept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986031" w14:textId="77777777" w:rsidR="0017000C" w:rsidRPr="00484EA1" w:rsidRDefault="0017000C" w:rsidP="0072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AEEDBF" w14:textId="77777777" w:rsidR="0017000C" w:rsidRPr="00484EA1" w:rsidRDefault="00AF5A72" w:rsidP="0072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Identity </w:t>
            </w:r>
            <w:r w:rsidR="0017000C"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3B032" w14:textId="77777777" w:rsidR="0017000C" w:rsidRPr="00484EA1" w:rsidRDefault="0017000C" w:rsidP="00722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Reference</w:t>
            </w:r>
          </w:p>
        </w:tc>
      </w:tr>
      <w:tr w:rsidR="0017000C" w:rsidRPr="00484EA1" w14:paraId="4A6C8D90" w14:textId="77777777" w:rsidTr="0017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5C2A2AD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Pandin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6E7B7D6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WGALAKGALKLI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SLFSSFSKKD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28489A6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1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A1775A" w14:textId="77777777" w:rsidR="0017000C" w:rsidRPr="00484EA1" w:rsidRDefault="00AC05F0" w:rsidP="00366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Corzo&lt;/Author&gt;&lt;Year&gt;2001&lt;/Year&gt;&lt;RecNum&gt;1&lt;/RecNum&gt;&lt;DisplayText&gt;[1]&lt;/DisplayText&gt;&lt;record&gt;&lt;rec-number&gt;1&lt;/rec-number&gt;&lt;foreign-keys&gt;&lt;key app="EN" db-id="zs0afwfwq0ted4eezt3xxp5tfzdvz5stsxzr"&gt;1&lt;/key&gt;&lt;/foreign-keys&gt;&lt;ref-type name="Journal Article"&gt;17&lt;/ref-type&gt;&lt;contributors&gt;&lt;authors&gt;&lt;author&gt;Corzo, G&lt;/author&gt;&lt;author&gt;Escoubas, P&lt;/author&gt;&lt;author&gt;Villegas, E&lt;/author&gt;&lt;author&gt;Barnham, K J&lt;/author&gt;&lt;author&gt;He, W&lt;/author&gt;&lt;author&gt;Norton, R S&lt;/author&gt;&lt;author&gt;Nakajima, T&lt;/author&gt;&lt;/authors&gt;&lt;/contributors&gt;&lt;titles&gt;&lt;title&gt;Characterization of unique amphipathic antimicrobial peptides from venom of the scorpion Pandinus imperator&lt;/title&gt;&lt;secondary-title&gt;Biochem. J.&lt;/secondary-title&gt;&lt;/titles&gt;&lt;periodical&gt;&lt;full-title&gt;Biochem. J.&lt;/full-title&gt;&lt;/periodical&gt;&lt;pages&gt;35-45&lt;/pages&gt;&lt;volume&gt;359&lt;/volume&gt;&lt;number&gt;1&lt;/number&gt;&lt;dates&gt;&lt;year&gt;2001&lt;/year&gt;&lt;pub-dates&gt;&lt;date&gt;Oct 1, 2001&lt;/date&gt;&lt;/pub-dates&gt;&lt;/dates&gt;&lt;isbn&gt;0264-6021&lt;/isbn&gt;&lt;urls&gt;&lt;related-urls&gt;&lt;url&gt;http://www.biochemj.org/bj/359/bj3590035.htm&lt;/url&gt;&lt;url&gt;http://www.biochemj.org/bj/359/0035/3590035.pdf&lt;/url&gt;&lt;/related-urls&gt;&lt;/urls&gt;&lt;electronic-resource-num&gt;10.1042/0264-6021:3590035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1" w:tooltip="Corzo, 2001 #1" w:history="1">
              <w:r w:rsidR="00366E4F" w:rsidRPr="00484EA1">
                <w:rPr>
                  <w:rFonts w:ascii="Times New Roman" w:hAnsi="Times New Roman" w:cs="Times New Roman"/>
                  <w:noProof/>
                  <w:szCs w:val="24"/>
                  <w:lang w:val="en-US"/>
                </w:rPr>
                <w:t>1</w:t>
              </w:r>
            </w:hyperlink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35B172CC" w14:textId="77777777" w:rsidTr="001700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7FAD4C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Brevin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hideMark/>
          </w:tcPr>
          <w:p w14:paraId="5A280A3C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LPVLAGIAAKVV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ALFCKITKKC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14:paraId="4D1D8087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75.2</w:t>
            </w:r>
          </w:p>
        </w:tc>
        <w:tc>
          <w:tcPr>
            <w:tcW w:w="0" w:type="auto"/>
            <w:shd w:val="clear" w:color="auto" w:fill="auto"/>
          </w:tcPr>
          <w:p w14:paraId="7FD8A7FC" w14:textId="77777777" w:rsidR="0017000C" w:rsidRPr="00484EA1" w:rsidRDefault="00AC05F0" w:rsidP="00366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Morikawa&lt;/Author&gt;&lt;Year&gt;1992&lt;/Year&gt;&lt;RecNum&gt;80&lt;/RecNum&gt;&lt;DisplayText&gt;[2]&lt;/DisplayText&gt;&lt;record&gt;&lt;rec-number&gt;80&lt;/rec-number&gt;&lt;foreign-keys&gt;&lt;key app="EN" db-id="zs0afwfwq0ted4eezt3xxp5tfzdvz5stsxzr"&gt;80&lt;/key&gt;&lt;/foreign-keys&gt;&lt;ref-type name="Journal Article"&gt;17&lt;/ref-type&gt;&lt;contributors&gt;&lt;authors&gt;&lt;author&gt;Morikawa, Noriyuki&lt;/author&gt;&lt;author&gt;Hagiwara, Ken&amp;apos;ichi&lt;/author&gt;&lt;author&gt;Nakajima, Terumi&lt;/author&gt;&lt;/authors&gt;&lt;/contributors&gt;&lt;titles&gt;&lt;title&gt;Brevinin-1 and -2, unique antimicrobial peptides from the skin of the frog, Rana brevipoda porsa&lt;/title&gt;&lt;secondary-title&gt;Biochemical and Biophysical Research Communications&lt;/secondary-title&gt;&lt;/titles&gt;&lt;periodical&gt;&lt;full-title&gt;Biochemical and Biophysical Research Communications&lt;/full-title&gt;&lt;/periodical&gt;&lt;pages&gt;184-190&lt;/pages&gt;&lt;volume&gt;189&lt;/volume&gt;&lt;number&gt;1&lt;/number&gt;&lt;dates&gt;&lt;year&gt;1992&lt;/year&gt;&lt;/dates&gt;&lt;isbn&gt;0006-291X&lt;/isbn&gt;&lt;urls&gt;&lt;related-urls&gt;&lt;url&gt;http://www.sciencedirect.com/science/article/pii/0006291X9291542X&lt;/url&gt;&lt;/related-urls&gt;&lt;/urls&gt;&lt;electronic-resource-num&gt;http://dx.doi.org/10.1016/0006-291X(92)91542-X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2" w:tooltip="Morikawa, 1992 #80" w:history="1">
              <w:r w:rsidR="00366E4F" w:rsidRPr="00484EA1">
                <w:rPr>
                  <w:rFonts w:ascii="Times New Roman" w:hAnsi="Times New Roman" w:cs="Times New Roman"/>
                  <w:noProof/>
                  <w:szCs w:val="24"/>
                  <w:lang w:val="en-US"/>
                </w:rPr>
                <w:t>2</w:t>
              </w:r>
            </w:hyperlink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32A77113" w14:textId="77777777" w:rsidTr="0017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8DC683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Gaegur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hideMark/>
          </w:tcPr>
          <w:p w14:paraId="21057798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LGALFKVASKVL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SV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 xml:space="preserve"> </w:t>
            </w: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KCAITKKC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69C9BA30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73.2</w:t>
            </w:r>
          </w:p>
        </w:tc>
        <w:tc>
          <w:tcPr>
            <w:tcW w:w="0" w:type="auto"/>
            <w:shd w:val="clear" w:color="auto" w:fill="auto"/>
          </w:tcPr>
          <w:p w14:paraId="7AF8B793" w14:textId="77777777" w:rsidR="0017000C" w:rsidRPr="00484EA1" w:rsidRDefault="00AC05F0" w:rsidP="00366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Park&lt;/Author&gt;&lt;Year&gt;1994&lt;/Year&gt;&lt;RecNum&gt;79&lt;/RecNum&gt;&lt;DisplayText&gt;[3]&lt;/DisplayText&gt;&lt;record&gt;&lt;rec-number&gt;79&lt;/rec-number&gt;&lt;foreign-keys&gt;&lt;key app="EN" db-id="zs0afwfwq0ted4eezt3xxp5tfzdvz5stsxzr"&gt;79&lt;/key&gt;&lt;/foreign-keys&gt;&lt;ref-type name="Journal Article"&gt;17&lt;/ref-type&gt;&lt;contributors&gt;&lt;authors&gt;&lt;author&gt;Park, J.M.&lt;/author&gt;&lt;author&gt;Jung, J.E.&lt;/author&gt;&lt;author&gt;Lee, B.J.&lt;/author&gt;&lt;/authors&gt;&lt;/contributors&gt;&lt;titles&gt;&lt;title&gt;Antimicrobial Peptides from the Skin of a Korean Frog, Rana rugosa&lt;/title&gt;&lt;secondary-title&gt;Biochemical and Biophysical Research Communications&lt;/secondary-title&gt;&lt;/titles&gt;&lt;periodical&gt;&lt;full-title&gt;Biochemical and Biophysical Research Communications&lt;/full-title&gt;&lt;/periodical&gt;&lt;pages&gt;948-954&lt;/pages&gt;&lt;volume&gt;205&lt;/volume&gt;&lt;number&gt;1&lt;/number&gt;&lt;dates&gt;&lt;year&gt;1994&lt;/year&gt;&lt;/dates&gt;&lt;isbn&gt;0006-291X&lt;/isbn&gt;&lt;urls&gt;&lt;related-urls&gt;&lt;url&gt;http://www.sciencedirect.com/science/article/pii/S0006291X84727574&lt;/url&gt;&lt;/related-urls&gt;&lt;/urls&gt;&lt;electronic-resource-num&gt;http://dx.doi.org/10.1006/bbrc.1994.2757&lt;/electronic-resource-num&gt;&lt;/record&gt;&lt;/Cite&gt;&lt;/EndNote&gt;</w:instrText>
            </w: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Style w:val="slicetext"/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3" w:tooltip="Park, 1994 #79" w:history="1">
              <w:r w:rsidR="00366E4F" w:rsidRPr="00484EA1">
                <w:rPr>
                  <w:rStyle w:val="slicetext"/>
                  <w:rFonts w:ascii="Times New Roman" w:hAnsi="Times New Roman" w:cs="Times New Roman"/>
                  <w:noProof/>
                  <w:szCs w:val="24"/>
                  <w:lang w:val="en-US"/>
                </w:rPr>
                <w:t>3</w:t>
              </w:r>
            </w:hyperlink>
            <w:r w:rsidR="0017000C" w:rsidRPr="00484EA1">
              <w:rPr>
                <w:rStyle w:val="slicetext"/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3FDE41A2" w14:textId="77777777" w:rsidTr="0017000C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A9A451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Pipin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hideMark/>
          </w:tcPr>
          <w:p w14:paraId="73119D07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LPIIAGVAAKVF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KIFCAISKKC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14:paraId="05C1FB13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72.2</w:t>
            </w:r>
          </w:p>
        </w:tc>
        <w:tc>
          <w:tcPr>
            <w:tcW w:w="0" w:type="auto"/>
            <w:shd w:val="clear" w:color="auto" w:fill="auto"/>
          </w:tcPr>
          <w:p w14:paraId="7DC9C02C" w14:textId="77777777" w:rsidR="0017000C" w:rsidRPr="00484EA1" w:rsidRDefault="00AC05F0" w:rsidP="00366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Goraya&lt;/Author&gt;&lt;Year&gt;2000&lt;/Year&gt;&lt;RecNum&gt;81&lt;/RecNum&gt;&lt;DisplayText&gt;[4]&lt;/DisplayText&gt;&lt;record&gt;&lt;rec-number&gt;81&lt;/rec-number&gt;&lt;foreign-keys&gt;&lt;key app="EN" db-id="zs0afwfwq0ted4eezt3xxp5tfzdvz5stsxzr"&gt;81&lt;/key&gt;&lt;/foreign-keys&gt;&lt;ref-type name="Journal Article"&gt;17&lt;/ref-type&gt;&lt;contributors&gt;&lt;authors&gt;&lt;author&gt;Goraya, Jadvinder&lt;/author&gt;&lt;author&gt;Wang, Yuqi&lt;/author&gt;&lt;author&gt;Li, Zhihong&lt;/author&gt;&lt;author&gt;O&amp;apos;Flaherty, Martina&lt;/author&gt;&lt;author&gt;Knoop, Floyd C.&lt;/author&gt;&lt;author&gt;Platz, James E.&lt;/author&gt;&lt;author&gt;Conlon, J. Michael&lt;/author&gt;&lt;/authors&gt;&lt;/contributors&gt;&lt;titles&gt;&lt;title&gt;Peptides with antimicrobial activity from four different families isolated from the skins of the North American frogs Rana luteiventris, Rana berlandieri and Rana pipiens&lt;/title&gt;&lt;secondary-title&gt;European Journal of Biochemistry&lt;/secondary-title&gt;&lt;/titles&gt;&lt;periodical&gt;&lt;full-title&gt;European Journal of Biochemistry&lt;/full-title&gt;&lt;/periodical&gt;&lt;pages&gt;894-900&lt;/pages&gt;&lt;volume&gt;267&lt;/volume&gt;&lt;number&gt;3&lt;/number&gt;&lt;keywords&gt;&lt;keyword&gt;amphibian skin&lt;/keyword&gt;&lt;keyword&gt;antimicrobial&lt;/keyword&gt;&lt;keyword&gt;brevinin&lt;/keyword&gt;&lt;keyword&gt;esculentin&lt;/keyword&gt;&lt;keyword&gt;ranatuerin&lt;/keyword&gt;&lt;keyword&gt;temporin&lt;/keyword&gt;&lt;/keywords&gt;&lt;dates&gt;&lt;year&gt;2000&lt;/year&gt;&lt;/dates&gt;&lt;publisher&gt;Blackwell Science Ltd&lt;/publisher&gt;&lt;isbn&gt;1432-1033&lt;/isbn&gt;&lt;urls&gt;&lt;related-urls&gt;&lt;url&gt;http://dx.doi.org/10.1046/j.1432-1327.2000.01074.x&lt;/url&gt;&lt;url&gt;http://onlinelibrary.wiley.com/store/10.1046/j.1432-1327.2000.01074.x/asset/j.1432-1327.2000.01074.x.pdf?v=1&amp;amp;t=hkycx5kq&amp;amp;s=f1640307b72ec928b4742a01ab876dfabcdf028c&lt;/url&gt;&lt;/related-urls&gt;&lt;/urls&gt;&lt;electronic-resource-num&gt;10.1046/j.1432-1327.2000.01074.x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4" w:tooltip="Goraya, 2000 #81" w:history="1">
              <w:r w:rsidR="00366E4F" w:rsidRPr="00484EA1">
                <w:rPr>
                  <w:rFonts w:ascii="Times New Roman" w:hAnsi="Times New Roman" w:cs="Times New Roman"/>
                  <w:noProof/>
                  <w:szCs w:val="24"/>
                  <w:lang w:val="en-US"/>
                </w:rPr>
                <w:t>4</w:t>
              </w:r>
            </w:hyperlink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549BDD57" w14:textId="77777777" w:rsidTr="0017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88C230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Pipin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hideMark/>
          </w:tcPr>
          <w:p w14:paraId="358E7937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LPIIAGIAAKVF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KIFCAISKKC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14:paraId="35CCFB4A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71.4</w:t>
            </w:r>
          </w:p>
        </w:tc>
        <w:tc>
          <w:tcPr>
            <w:tcW w:w="0" w:type="auto"/>
            <w:shd w:val="clear" w:color="auto" w:fill="auto"/>
          </w:tcPr>
          <w:p w14:paraId="13D1043A" w14:textId="77777777" w:rsidR="0017000C" w:rsidRPr="00484EA1" w:rsidRDefault="00AC05F0" w:rsidP="00366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Goraya&lt;/Author&gt;&lt;Year&gt;2000&lt;/Year&gt;&lt;RecNum&gt;81&lt;/RecNum&gt;&lt;DisplayText&gt;[4]&lt;/DisplayText&gt;&lt;record&gt;&lt;rec-number&gt;81&lt;/rec-number&gt;&lt;foreign-keys&gt;&lt;key app="EN" db-id="zs0afwfwq0ted4eezt3xxp5tfzdvz5stsxzr"&gt;81&lt;/key&gt;&lt;/foreign-keys&gt;&lt;ref-type name="Journal Article"&gt;17&lt;/ref-type&gt;&lt;contributors&gt;&lt;authors&gt;&lt;author&gt;Goraya, Jadvinder&lt;/author&gt;&lt;author&gt;Wang, Yuqi&lt;/author&gt;&lt;author&gt;Li, Zhihong&lt;/author&gt;&lt;author&gt;O&amp;apos;Flaherty, Martina&lt;/author&gt;&lt;author&gt;Knoop, Floyd C.&lt;/author&gt;&lt;author&gt;Platz, James E.&lt;/author&gt;&lt;author&gt;Conlon, J. Michael&lt;/author&gt;&lt;/authors&gt;&lt;/contributors&gt;&lt;titles&gt;&lt;title&gt;Peptides with antimicrobial activity from four different families isolated from the skins of the North American frogs Rana luteiventris, Rana berlandieri and Rana pipiens&lt;/title&gt;&lt;secondary-title&gt;European Journal of Biochemistry&lt;/secondary-title&gt;&lt;/titles&gt;&lt;periodical&gt;&lt;full-title&gt;European Journal of Biochemistry&lt;/full-title&gt;&lt;/periodical&gt;&lt;pages&gt;894-900&lt;/pages&gt;&lt;volume&gt;267&lt;/volume&gt;&lt;number&gt;3&lt;/number&gt;&lt;keywords&gt;&lt;keyword&gt;amphibian skin&lt;/keyword&gt;&lt;keyword&gt;antimicrobial&lt;/keyword&gt;&lt;keyword&gt;brevinin&lt;/keyword&gt;&lt;keyword&gt;esculentin&lt;/keyword&gt;&lt;keyword&gt;ranatuerin&lt;/keyword&gt;&lt;keyword&gt;temporin&lt;/keyword&gt;&lt;/keywords&gt;&lt;dates&gt;&lt;year&gt;2000&lt;/year&gt;&lt;/dates&gt;&lt;publisher&gt;Blackwell Science Ltd&lt;/publisher&gt;&lt;isbn&gt;1432-1033&lt;/isbn&gt;&lt;urls&gt;&lt;related-urls&gt;&lt;url&gt;http://dx.doi.org/10.1046/j.1432-1327.2000.01074.x&lt;/url&gt;&lt;url&gt;http://onlinelibrary.wiley.com/store/10.1046/j.1432-1327.2000.01074.x/asset/j.1432-1327.2000.01074.x.pdf?v=1&amp;amp;t=hkycx5kq&amp;amp;s=f1640307b72ec928b4742a01ab876dfabcdf028c&lt;/url&gt;&lt;/related-urls&gt;&lt;/urls&gt;&lt;electronic-resource-num&gt;10.1046/j.1432-1327.2000.01074.x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4" w:tooltip="Goraya, 2000 #81" w:history="1">
              <w:r w:rsidR="00366E4F" w:rsidRPr="00484EA1">
                <w:rPr>
                  <w:rFonts w:ascii="Times New Roman" w:hAnsi="Times New Roman" w:cs="Times New Roman"/>
                  <w:noProof/>
                  <w:szCs w:val="24"/>
                  <w:lang w:val="en-US"/>
                </w:rPr>
                <w:t>4</w:t>
              </w:r>
            </w:hyperlink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67A96284" w14:textId="77777777" w:rsidTr="001700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873C40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Poneric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szCs w:val="24"/>
                <w:lang w:val="en-US"/>
              </w:rPr>
              <w:t xml:space="preserve"> W5</w:t>
            </w:r>
          </w:p>
        </w:tc>
        <w:tc>
          <w:tcPr>
            <w:tcW w:w="0" w:type="auto"/>
            <w:shd w:val="clear" w:color="auto" w:fill="auto"/>
            <w:hideMark/>
          </w:tcPr>
          <w:p w14:paraId="311F67CD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WGALIKGAAKLI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SVVGLFKKKQ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14:paraId="1CDDE364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70.0</w:t>
            </w:r>
          </w:p>
        </w:tc>
        <w:tc>
          <w:tcPr>
            <w:tcW w:w="0" w:type="auto"/>
            <w:shd w:val="clear" w:color="auto" w:fill="auto"/>
          </w:tcPr>
          <w:p w14:paraId="0769247C" w14:textId="77777777" w:rsidR="0017000C" w:rsidRPr="00484EA1" w:rsidRDefault="00AC05F0" w:rsidP="00366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instrText xml:space="preserve"> ADDIN EN.CITE &lt;EndNote&gt;&lt;Cite&gt;&lt;Author&gt;Orivel&lt;/Author&gt;&lt;Year&gt;2001&lt;/Year&gt;&lt;RecNum&gt;2&lt;/RecNum&gt;&lt;DisplayText&gt;[5]&lt;/DisplayText&gt;&lt;record&gt;&lt;rec-number&gt;2&lt;/rec-number&gt;&lt;foreign-keys&gt;&lt;key app="EN" db-id="zs0afwfwq0ted4eezt3xxp5tfzdvz5stsxzr"&gt;2&lt;/key&gt;&lt;/foreign-keys&gt;&lt;ref-type name="Journal Article"&gt;17&lt;/ref-type&gt;&lt;contributors&gt;&lt;authors&gt;&lt;author&gt;Orivel, Jérôme&lt;/author&gt;&lt;author&gt;Redeker, Virginie&lt;/author&gt;&lt;author&gt;Le Caer, Jean-Pierre&lt;/author&gt;&lt;author&gt;Krier, François&lt;/author&gt;&lt;author&gt;Revol-Junelles, Anne-Marie&lt;/author&gt;&lt;author&gt;Longeon, Arlette&lt;/author&gt;&lt;author&gt;Chaffotte, Alain&lt;/author&gt;&lt;author&gt;Dejean, Alain&lt;/author&gt;&lt;author&gt;Rossier, Jean&lt;/author&gt;&lt;/authors&gt;&lt;/contributors&gt;&lt;titles&gt;&lt;title&gt;Ponericins, New Antibacterial and Insecticidal Peptides from the Venom of the Ant Pachycondyla goeldii&lt;/title&gt;&lt;secondary-title&gt;Journal of Biological Chemistry&lt;/secondary-title&gt;&lt;/titles&gt;&lt;periodical&gt;&lt;full-title&gt;Journal of Biological Chemistry&lt;/full-title&gt;&lt;/periodical&gt;&lt;pages&gt;17823-17829&lt;/pages&gt;&lt;volume&gt;276&lt;/volume&gt;&lt;number&gt;21&lt;/number&gt;&lt;dates&gt;&lt;year&gt;2001&lt;/year&gt;&lt;pub-dates&gt;&lt;date&gt;May 25, 2001&lt;/date&gt;&lt;/pub-dates&gt;&lt;/dates&gt;&lt;urls&gt;&lt;related-urls&gt;&lt;url&gt;http://www.jbc.org/content/276/21/17823.abstract&lt;/url&gt;&lt;url&gt;http://www.jbc.org/content/276/21/17823.full.pdf&lt;/url&gt;&lt;/related-urls&gt;&lt;/urls&gt;&lt;electronic-resource-num&gt;10.1074/jbc.M100216200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bCs/>
                <w:iCs/>
                <w:noProof/>
                <w:szCs w:val="24"/>
                <w:lang w:val="en-US"/>
              </w:rPr>
              <w:t>[</w:t>
            </w:r>
            <w:hyperlink w:anchor="_ENREF_5" w:tooltip="Orivel, 2001 #2" w:history="1">
              <w:r w:rsidR="00366E4F" w:rsidRPr="00484EA1">
                <w:rPr>
                  <w:rFonts w:ascii="Times New Roman" w:hAnsi="Times New Roman" w:cs="Times New Roman"/>
                  <w:bCs/>
                  <w:iCs/>
                  <w:noProof/>
                  <w:szCs w:val="24"/>
                  <w:lang w:val="en-US"/>
                </w:rPr>
                <w:t>5</w:t>
              </w:r>
            </w:hyperlink>
            <w:r w:rsidR="0017000C" w:rsidRPr="00484EA1">
              <w:rPr>
                <w:rFonts w:ascii="Times New Roman" w:hAnsi="Times New Roman" w:cs="Times New Roman"/>
                <w:bCs/>
                <w:iCs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3E21ED93" w14:textId="77777777" w:rsidTr="0017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354801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Gaegur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hideMark/>
          </w:tcPr>
          <w:p w14:paraId="5F183756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FLPLLAGLAANFL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TIICKISYKC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14:paraId="3F0FCA70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67.0</w:t>
            </w:r>
          </w:p>
        </w:tc>
        <w:tc>
          <w:tcPr>
            <w:tcW w:w="0" w:type="auto"/>
            <w:shd w:val="clear" w:color="auto" w:fill="auto"/>
          </w:tcPr>
          <w:p w14:paraId="5BD60F9D" w14:textId="77777777" w:rsidR="0017000C" w:rsidRPr="00484EA1" w:rsidRDefault="00AC05F0" w:rsidP="00366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Park&lt;/Author&gt;&lt;Year&gt;1994&lt;/Year&gt;&lt;RecNum&gt;79&lt;/RecNum&gt;&lt;DisplayText&gt;[3]&lt;/DisplayText&gt;&lt;record&gt;&lt;rec-number&gt;79&lt;/rec-number&gt;&lt;foreign-keys&gt;&lt;key app="EN" db-id="zs0afwfwq0ted4eezt3xxp5tfzdvz5stsxzr"&gt;79&lt;/key&gt;&lt;/foreign-keys&gt;&lt;ref-type name="Journal Article"&gt;17&lt;/ref-type&gt;&lt;contributors&gt;&lt;authors&gt;&lt;author&gt;Park, J.M.&lt;/author&gt;&lt;author&gt;Jung, J.E.&lt;/author&gt;&lt;author&gt;Lee, B.J.&lt;/author&gt;&lt;/authors&gt;&lt;/contributors&gt;&lt;titles&gt;&lt;title&gt;Antimicrobial Peptides from the Skin of a Korean Frog, Rana rugosa&lt;/title&gt;&lt;secondary-title&gt;Biochemical and Biophysical Research Communications&lt;/secondary-title&gt;&lt;/titles&gt;&lt;periodical&gt;&lt;full-title&gt;Biochemical and Biophysical Research Communications&lt;/full-title&gt;&lt;/periodical&gt;&lt;pages&gt;948-954&lt;/pages&gt;&lt;volume&gt;205&lt;/volume&gt;&lt;number&gt;1&lt;/number&gt;&lt;dates&gt;&lt;year&gt;1994&lt;/year&gt;&lt;/dates&gt;&lt;isbn&gt;0006-291X&lt;/isbn&gt;&lt;urls&gt;&lt;related-urls&gt;&lt;url&gt;http://www.sciencedirect.com/science/article/pii/S0006291X84727574&lt;/url&gt;&lt;/related-urls&gt;&lt;/urls&gt;&lt;electronic-resource-num&gt;http://dx.doi.org/10.1006/bbrc.1994.2757&lt;/electronic-resource-num&gt;&lt;/record&gt;&lt;/Cite&gt;&lt;/EndNote&gt;</w:instrText>
            </w: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Style w:val="slicetext"/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3" w:tooltip="Park, 1994 #79" w:history="1">
              <w:r w:rsidR="00366E4F" w:rsidRPr="00484EA1">
                <w:rPr>
                  <w:rStyle w:val="slicetext"/>
                  <w:rFonts w:ascii="Times New Roman" w:hAnsi="Times New Roman" w:cs="Times New Roman"/>
                  <w:noProof/>
                  <w:szCs w:val="24"/>
                  <w:lang w:val="en-US"/>
                </w:rPr>
                <w:t>3</w:t>
              </w:r>
            </w:hyperlink>
            <w:r w:rsidR="0017000C" w:rsidRPr="00484EA1">
              <w:rPr>
                <w:rStyle w:val="slicetext"/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Style w:val="slicetext"/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1D89404B" w14:textId="77777777" w:rsidTr="0017000C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A3FDB0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Meli</w:t>
            </w:r>
            <w:r w:rsidR="00230B4C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t</w:t>
            </w:r>
            <w:r w:rsidRPr="00484EA1"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  <w:t>t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C48283F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GIGAVLKVLTTGL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ALISWIKRKRQQ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73CD487" w14:textId="77777777" w:rsidR="0017000C" w:rsidRPr="00484EA1" w:rsidRDefault="0017000C" w:rsidP="00722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63.4</w:t>
            </w:r>
          </w:p>
        </w:tc>
        <w:tc>
          <w:tcPr>
            <w:tcW w:w="0" w:type="auto"/>
            <w:shd w:val="clear" w:color="auto" w:fill="auto"/>
          </w:tcPr>
          <w:p w14:paraId="43B1F823" w14:textId="77777777" w:rsidR="0017000C" w:rsidRPr="00484EA1" w:rsidRDefault="00AC05F0" w:rsidP="00366E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szCs w:val="24"/>
                <w:lang w:val="en-US"/>
              </w:rPr>
              <w:instrText xml:space="preserve"> ADDIN EN.CITE &lt;EndNote&gt;&lt;Cite&gt;&lt;Author&gt;Kreil&lt;/Author&gt;&lt;Year&gt;1973&lt;/Year&gt;&lt;RecNum&gt;16&lt;/RecNum&gt;&lt;DisplayText&gt;[6]&lt;/DisplayText&gt;&lt;record&gt;&lt;rec-number&gt;16&lt;/rec-number&gt;&lt;foreign-keys&gt;&lt;key app="EN" db-id="zs0afwfwq0ted4eezt3xxp5tfzdvz5stsxzr"&gt;16&lt;/key&gt;&lt;/foreign-keys&gt;&lt;ref-type name="Journal Article"&gt;17&lt;/ref-type&gt;&lt;contributors&gt;&lt;authors&gt;&lt;author&gt;Kreil, G.&lt;/author&gt;&lt;/authors&gt;&lt;/contributors&gt;&lt;titles&gt;&lt;title&gt;Structure of melittin isolated from two species of honey bees&lt;/title&gt;&lt;secondary-title&gt;FEBS Letters&lt;/secondary-title&gt;&lt;/titles&gt;&lt;periodical&gt;&lt;full-title&gt;FEBS Letters&lt;/full-title&gt;&lt;/periodical&gt;&lt;pages&gt;241-244&lt;/pages&gt;&lt;volume&gt;33&lt;/volume&gt;&lt;number&gt;2&lt;/number&gt;&lt;dates&gt;&lt;year&gt;1973&lt;/year&gt;&lt;/dates&gt;&lt;isbn&gt;0014-5793&lt;/isbn&gt;&lt;urls&gt;&lt;related-urls&gt;&lt;url&gt;http://ac.els-cdn.com/0014579373802029/1-s2.0-0014579373802029-main.pdf?_tid=89357608-7c8a-11e2-9d4f-00000aacb362&amp;amp;acdnat=1361494702_cddd8948f62ae7c17ac3a66dbc5a709c&lt;/url&gt;&lt;/related-urls&gt;&lt;/urls&gt;&lt;electronic-resource-num&gt;10.1016/0014-5793(73)80202-9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[</w:t>
            </w:r>
            <w:hyperlink w:anchor="_ENREF_6" w:tooltip="Kreil, 1973 #16" w:history="1">
              <w:r w:rsidR="00366E4F" w:rsidRPr="00484EA1">
                <w:rPr>
                  <w:rFonts w:ascii="Times New Roman" w:hAnsi="Times New Roman" w:cs="Times New Roman"/>
                  <w:noProof/>
                  <w:szCs w:val="24"/>
                  <w:lang w:val="en-US"/>
                </w:rPr>
                <w:t>6</w:t>
              </w:r>
            </w:hyperlink>
            <w:r w:rsidR="0017000C" w:rsidRPr="00484EA1">
              <w:rPr>
                <w:rFonts w:ascii="Times New Roman" w:hAnsi="Times New Roman" w:cs="Times New Roman"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fldChar w:fldCharType="end"/>
            </w:r>
          </w:p>
        </w:tc>
      </w:tr>
      <w:tr w:rsidR="0017000C" w:rsidRPr="00484EA1" w14:paraId="676D12E4" w14:textId="77777777" w:rsidTr="00170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5742E1A" w14:textId="77777777" w:rsidR="0017000C" w:rsidRPr="00484EA1" w:rsidRDefault="0017000C" w:rsidP="00722049">
            <w:pPr>
              <w:rPr>
                <w:rFonts w:ascii="Times New Roman" w:hAnsi="Times New Roman" w:cs="Times New Roman"/>
                <w:b w:val="0"/>
                <w:bCs w:val="0"/>
                <w:szCs w:val="24"/>
                <w:lang w:val="en-US"/>
              </w:rPr>
            </w:pPr>
            <w:proofErr w:type="spellStart"/>
            <w:r w:rsidRPr="00484EA1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Ponericin</w:t>
            </w:r>
            <w:proofErr w:type="spellEnd"/>
            <w:r w:rsidRPr="00484EA1">
              <w:rPr>
                <w:rFonts w:ascii="Times New Roman" w:hAnsi="Times New Roman" w:cs="Times New Roman"/>
                <w:b w:val="0"/>
                <w:szCs w:val="24"/>
                <w:lang w:val="en-US"/>
              </w:rPr>
              <w:t xml:space="preserve"> W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5195F68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Cs w:val="24"/>
                <w:lang w:val="en-US"/>
              </w:rPr>
            </w:pPr>
            <w:proofErr w:type="spellStart"/>
            <w:r w:rsidRPr="00484EA1">
              <w:rPr>
                <w:rFonts w:ascii="Courier New" w:hAnsi="Courier New" w:cs="Courier New"/>
                <w:szCs w:val="24"/>
                <w:lang w:val="en-US"/>
              </w:rPr>
              <w:t>IWGTLAKIGIKAV</w:t>
            </w:r>
            <w:r w:rsidRPr="00484EA1">
              <w:rPr>
                <w:rFonts w:ascii="Courier New" w:hAnsi="Courier New" w:cs="Courier New"/>
                <w:b/>
                <w:szCs w:val="24"/>
                <w:u w:val="single"/>
                <w:lang w:val="en-US"/>
              </w:rPr>
              <w:t>P</w:t>
            </w:r>
            <w:r w:rsidRPr="00484EA1">
              <w:rPr>
                <w:rFonts w:ascii="Courier New" w:hAnsi="Courier New" w:cs="Courier New"/>
                <w:szCs w:val="24"/>
                <w:lang w:val="en-US"/>
              </w:rPr>
              <w:t>RVISMLKKK</w:t>
            </w:r>
            <w:proofErr w:type="spellEnd"/>
            <w:r w:rsidRPr="00484EA1">
              <w:rPr>
                <w:rFonts w:ascii="Courier New" w:hAnsi="Courier New" w:cs="Courier New"/>
                <w:szCs w:val="24"/>
                <w:lang w:val="en-US"/>
              </w:rPr>
              <w:t>-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96DE8F4" w14:textId="77777777" w:rsidR="0017000C" w:rsidRPr="00484EA1" w:rsidRDefault="0017000C" w:rsidP="00722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szCs w:val="24"/>
                <w:lang w:val="en-US"/>
              </w:rPr>
              <w:t>5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88EC01F" w14:textId="77777777" w:rsidR="0017000C" w:rsidRPr="00484EA1" w:rsidRDefault="00AC05F0" w:rsidP="00366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begin"/>
            </w:r>
            <w:r w:rsidR="0017000C"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instrText xml:space="preserve"> ADDIN EN.CITE &lt;EndNote&gt;&lt;Cite&gt;&lt;Author&gt;Orivel&lt;/Author&gt;&lt;Year&gt;2001&lt;/Year&gt;&lt;RecNum&gt;2&lt;/RecNum&gt;&lt;DisplayText&gt;[5]&lt;/DisplayText&gt;&lt;record&gt;&lt;rec-number&gt;2&lt;/rec-number&gt;&lt;foreign-keys&gt;&lt;key app="EN" db-id="zs0afwfwq0ted4eezt3xxp5tfzdvz5stsxzr"&gt;2&lt;/key&gt;&lt;/foreign-keys&gt;&lt;ref-type name="Journal Article"&gt;17&lt;/ref-type&gt;&lt;contributors&gt;&lt;authors&gt;&lt;author&gt;Orivel, Jérôme&lt;/author&gt;&lt;author&gt;Redeker, Virginie&lt;/author&gt;&lt;author&gt;Le Caer, Jean-Pierre&lt;/author&gt;&lt;author&gt;Krier, François&lt;/author&gt;&lt;author&gt;Revol-Junelles, Anne-Marie&lt;/author&gt;&lt;author&gt;Longeon, Arlette&lt;/author&gt;&lt;author&gt;Chaffotte, Alain&lt;/author&gt;&lt;author&gt;Dejean, Alain&lt;/author&gt;&lt;author&gt;Rossier, Jean&lt;/author&gt;&lt;/authors&gt;&lt;/contributors&gt;&lt;titles&gt;&lt;title&gt;Ponericins, New Antibacterial and Insecticidal Peptides from the Venom of the Ant Pachycondyla goeldii&lt;/title&gt;&lt;secondary-title&gt;Journal of Biological Chemistry&lt;/secondary-title&gt;&lt;/titles&gt;&lt;periodical&gt;&lt;full-title&gt;Journal of Biological Chemistry&lt;/full-title&gt;&lt;/periodical&gt;&lt;pages&gt;17823-17829&lt;/pages&gt;&lt;volume&gt;276&lt;/volume&gt;&lt;number&gt;21&lt;/number&gt;&lt;dates&gt;&lt;year&gt;2001&lt;/year&gt;&lt;pub-dates&gt;&lt;date&gt;May 25, 2001&lt;/date&gt;&lt;/pub-dates&gt;&lt;/dates&gt;&lt;urls&gt;&lt;related-urls&gt;&lt;url&gt;http://www.jbc.org/content/276/21/17823.abstract&lt;/url&gt;&lt;url&gt;http://www.jbc.org/content/276/21/17823.full.pdf&lt;/url&gt;&lt;/related-urls&gt;&lt;/urls&gt;&lt;electronic-resource-num&gt;10.1074/jbc.M100216200&lt;/electronic-resource-num&gt;&lt;/record&gt;&lt;/Cite&gt;&lt;/EndNote&gt;</w:instrText>
            </w: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separate"/>
            </w:r>
            <w:r w:rsidR="0017000C" w:rsidRPr="00484EA1">
              <w:rPr>
                <w:rFonts w:ascii="Times New Roman" w:hAnsi="Times New Roman" w:cs="Times New Roman"/>
                <w:bCs/>
                <w:iCs/>
                <w:noProof/>
                <w:szCs w:val="24"/>
                <w:lang w:val="en-US"/>
              </w:rPr>
              <w:t>[</w:t>
            </w:r>
            <w:hyperlink w:anchor="_ENREF_5" w:tooltip="Orivel, 2001 #2" w:history="1">
              <w:r w:rsidR="00366E4F" w:rsidRPr="00484EA1">
                <w:rPr>
                  <w:rFonts w:ascii="Times New Roman" w:hAnsi="Times New Roman" w:cs="Times New Roman"/>
                  <w:bCs/>
                  <w:iCs/>
                  <w:noProof/>
                  <w:szCs w:val="24"/>
                  <w:lang w:val="en-US"/>
                </w:rPr>
                <w:t>5</w:t>
              </w:r>
            </w:hyperlink>
            <w:r w:rsidR="0017000C" w:rsidRPr="00484EA1">
              <w:rPr>
                <w:rFonts w:ascii="Times New Roman" w:hAnsi="Times New Roman" w:cs="Times New Roman"/>
                <w:bCs/>
                <w:iCs/>
                <w:noProof/>
                <w:szCs w:val="24"/>
                <w:lang w:val="en-US"/>
              </w:rPr>
              <w:t>]</w:t>
            </w:r>
            <w:r w:rsidRPr="00484EA1">
              <w:rPr>
                <w:rFonts w:ascii="Times New Roman" w:hAnsi="Times New Roman" w:cs="Times New Roman"/>
                <w:bCs/>
                <w:iCs/>
                <w:szCs w:val="24"/>
                <w:lang w:val="en-US"/>
              </w:rPr>
              <w:fldChar w:fldCharType="end"/>
            </w:r>
          </w:p>
        </w:tc>
      </w:tr>
    </w:tbl>
    <w:p w14:paraId="5E7AA66B" w14:textId="77777777" w:rsidR="0017000C" w:rsidRDefault="0017000C" w:rsidP="0017000C">
      <w:pPr>
        <w:rPr>
          <w:rFonts w:ascii="Times New Roman" w:hAnsi="Times New Roman" w:cs="Times New Roman"/>
          <w:b/>
          <w:i/>
          <w:color w:val="000000" w:themeColor="text1"/>
          <w:sz w:val="20"/>
          <w:lang w:val="en-US"/>
        </w:rPr>
      </w:pPr>
    </w:p>
    <w:p w14:paraId="63D24CB2" w14:textId="3073742D" w:rsidR="00CE3024" w:rsidRPr="007F4A46" w:rsidRDefault="00CE3024" w:rsidP="0017000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F4A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eferences of supporting information</w:t>
      </w:r>
    </w:p>
    <w:p w14:paraId="224F3ECC" w14:textId="77777777" w:rsidR="00366E4F" w:rsidRPr="00230B4C" w:rsidRDefault="00AC05F0" w:rsidP="00366E4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lang w:val="en-US"/>
        </w:rPr>
      </w:pPr>
      <w:r w:rsidRPr="00366E4F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17000C" w:rsidRPr="00366E4F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366E4F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bookmarkStart w:id="1" w:name="_ENREF_1"/>
      <w:r w:rsidR="00366E4F" w:rsidRPr="00366E4F">
        <w:rPr>
          <w:rFonts w:ascii="Times New Roman" w:hAnsi="Times New Roman" w:cs="Times New Roman"/>
          <w:noProof/>
          <w:color w:val="000000" w:themeColor="text1"/>
        </w:rPr>
        <w:t xml:space="preserve">1. Corzo G, Escoubas P, Villegas E, Barnham KJ, He W, et al. </w:t>
      </w:r>
      <w:r w:rsidR="00366E4F"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(2001) Characterization of unique amphipathic antimicrobial peptides from venom of the scorpion Pandinus imperator. </w:t>
      </w:r>
      <w:r w:rsidR="00366E4F" w:rsidRPr="00230B4C">
        <w:rPr>
          <w:rFonts w:ascii="Times New Roman" w:hAnsi="Times New Roman" w:cs="Times New Roman"/>
          <w:noProof/>
          <w:color w:val="000000" w:themeColor="text1"/>
          <w:lang w:val="en-US"/>
        </w:rPr>
        <w:t>Biochem J 359: 35-45.</w:t>
      </w:r>
      <w:bookmarkEnd w:id="1"/>
    </w:p>
    <w:p w14:paraId="5528EF7A" w14:textId="77777777" w:rsidR="00366E4F" w:rsidRPr="009554F0" w:rsidRDefault="00366E4F" w:rsidP="00366E4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lang w:val="en-US"/>
        </w:rPr>
      </w:pPr>
      <w:bookmarkStart w:id="2" w:name="_ENREF_2"/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2. Morikawa N, Hagiwara Ki, Nakajima T (1992) Brevinin-1 and -2, unique antimicrobial peptides from the skin of the frog, </w:t>
      </w:r>
      <w:r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Rana brevipoda porsa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. </w:t>
      </w:r>
      <w:r w:rsidR="009554F0" w:rsidRPr="00230B4C">
        <w:rPr>
          <w:rStyle w:val="highlight"/>
          <w:rFonts w:ascii="Times New Roman" w:hAnsi="Times New Roman" w:cs="Times New Roman"/>
          <w:lang w:val="en-US"/>
        </w:rPr>
        <w:t>Biochem Biophys Res Commun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189: 184-190.</w:t>
      </w:r>
      <w:bookmarkEnd w:id="2"/>
    </w:p>
    <w:p w14:paraId="1E77ED38" w14:textId="77777777" w:rsidR="00366E4F" w:rsidRPr="009554F0" w:rsidRDefault="00366E4F" w:rsidP="00366E4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lang w:val="en-US"/>
        </w:rPr>
      </w:pPr>
      <w:bookmarkStart w:id="3" w:name="_ENREF_3"/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3. Park JM, Jung JE, Lee BJ (1994) Antimicrobial Peptides from the Skin of a Korean Frog, Rana rugosa. </w:t>
      </w:r>
      <w:r w:rsidR="009554F0" w:rsidRPr="00230B4C">
        <w:rPr>
          <w:rStyle w:val="highlight"/>
          <w:rFonts w:ascii="Times New Roman" w:hAnsi="Times New Roman" w:cs="Times New Roman"/>
          <w:lang w:val="en-US"/>
        </w:rPr>
        <w:t>Biochem Biophys Res Commun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205: 948-954.</w:t>
      </w:r>
      <w:bookmarkEnd w:id="3"/>
    </w:p>
    <w:p w14:paraId="79D44546" w14:textId="77777777" w:rsidR="00366E4F" w:rsidRPr="00230B4C" w:rsidRDefault="00366E4F" w:rsidP="00366E4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4" w:name="_ENREF_4"/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4. Goraya J, Wang Y, Li Z, O'Flaherty M, Knoop FC, et al. (2000) Peptides with antimicrobial activity from four different families isolated from the skins of the North American frogs </w:t>
      </w:r>
      <w:r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Rana luteiventris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, </w:t>
      </w:r>
      <w:r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Rana berlan</w:t>
      </w:r>
      <w:r w:rsidR="009554F0"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dieri</w:t>
      </w:r>
      <w:r w:rsid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and </w:t>
      </w:r>
      <w:r w:rsidR="009554F0"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Rana pipiens</w:t>
      </w:r>
      <w:r w:rsid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. </w:t>
      </w:r>
      <w:r w:rsidR="009554F0" w:rsidRPr="00230B4C">
        <w:rPr>
          <w:rFonts w:ascii="Times New Roman" w:hAnsi="Times New Roman" w:cs="Times New Roman"/>
          <w:noProof/>
          <w:color w:val="000000" w:themeColor="text1"/>
        </w:rPr>
        <w:t>Eur</w:t>
      </w:r>
      <w:r w:rsidRPr="00230B4C">
        <w:rPr>
          <w:rFonts w:ascii="Times New Roman" w:hAnsi="Times New Roman" w:cs="Times New Roman"/>
          <w:noProof/>
          <w:color w:val="000000" w:themeColor="text1"/>
        </w:rPr>
        <w:t xml:space="preserve"> J Biochem 267: 894-900.</w:t>
      </w:r>
      <w:bookmarkEnd w:id="4"/>
    </w:p>
    <w:p w14:paraId="5F7276A7" w14:textId="77777777" w:rsidR="00366E4F" w:rsidRPr="009554F0" w:rsidRDefault="00366E4F" w:rsidP="00366E4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lang w:val="en-US"/>
        </w:rPr>
      </w:pPr>
      <w:bookmarkStart w:id="5" w:name="_ENREF_5"/>
      <w:r w:rsidRPr="00230B4C">
        <w:rPr>
          <w:rFonts w:ascii="Times New Roman" w:hAnsi="Times New Roman" w:cs="Times New Roman"/>
          <w:noProof/>
          <w:color w:val="000000" w:themeColor="text1"/>
        </w:rPr>
        <w:t xml:space="preserve">5. Orivel J, Redeker V, Le Caer J-P, Krier F, Revol-Junelles </w:t>
      </w:r>
      <w:r w:rsidR="009554F0" w:rsidRPr="00230B4C">
        <w:rPr>
          <w:rFonts w:ascii="Times New Roman" w:hAnsi="Times New Roman" w:cs="Times New Roman"/>
          <w:noProof/>
          <w:color w:val="000000" w:themeColor="text1"/>
        </w:rPr>
        <w:t xml:space="preserve">A-M, et al. </w:t>
      </w:r>
      <w:r w:rsidR="009554F0">
        <w:rPr>
          <w:rFonts w:ascii="Times New Roman" w:hAnsi="Times New Roman" w:cs="Times New Roman"/>
          <w:noProof/>
          <w:color w:val="000000" w:themeColor="text1"/>
          <w:lang w:val="en-US"/>
        </w:rPr>
        <w:t>(2001) Ponericins, new antibacterial and insecticidal peptides from the venom of the a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nt </w:t>
      </w:r>
      <w:r w:rsidRPr="009554F0">
        <w:rPr>
          <w:rFonts w:ascii="Times New Roman" w:hAnsi="Times New Roman" w:cs="Times New Roman"/>
          <w:i/>
          <w:noProof/>
          <w:color w:val="000000" w:themeColor="text1"/>
          <w:lang w:val="en-US"/>
        </w:rPr>
        <w:t>Pachycondyla goeldii</w:t>
      </w:r>
      <w:r w:rsidR="009554F0">
        <w:rPr>
          <w:rFonts w:ascii="Times New Roman" w:hAnsi="Times New Roman" w:cs="Times New Roman"/>
          <w:noProof/>
          <w:color w:val="000000" w:themeColor="text1"/>
          <w:lang w:val="en-US"/>
        </w:rPr>
        <w:t>. J Biol Chem</w:t>
      </w:r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276: 17823-17829.</w:t>
      </w:r>
      <w:bookmarkEnd w:id="5"/>
    </w:p>
    <w:p w14:paraId="2FAFE1EC" w14:textId="6142F19E" w:rsidR="00E66B33" w:rsidRPr="00366E4F" w:rsidRDefault="00366E4F" w:rsidP="00213D85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6" w:name="_ENREF_6"/>
      <w:r w:rsidRPr="009554F0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6. Kreil G (1973) Structure of melittin isolated from two species of honey bees. </w:t>
      </w:r>
      <w:r>
        <w:rPr>
          <w:rFonts w:ascii="Times New Roman" w:hAnsi="Times New Roman" w:cs="Times New Roman"/>
          <w:noProof/>
          <w:color w:val="000000" w:themeColor="text1"/>
        </w:rPr>
        <w:t>FEBS Lett</w:t>
      </w:r>
      <w:r w:rsidRPr="00366E4F">
        <w:rPr>
          <w:rFonts w:ascii="Times New Roman" w:hAnsi="Times New Roman" w:cs="Times New Roman"/>
          <w:noProof/>
          <w:color w:val="000000" w:themeColor="text1"/>
        </w:rPr>
        <w:t xml:space="preserve"> 33: 241-244.</w:t>
      </w:r>
      <w:bookmarkEnd w:id="6"/>
    </w:p>
    <w:p w14:paraId="274A7775" w14:textId="47F6C727" w:rsidR="0017000C" w:rsidRPr="00484EA1" w:rsidRDefault="00AC05F0" w:rsidP="00E66B33">
      <w:pPr>
        <w:spacing w:after="0" w:line="24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0"/>
          <w:lang w:val="en-US"/>
        </w:rPr>
      </w:pPr>
      <w:r w:rsidRPr="00366E4F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sectPr w:rsidR="0017000C" w:rsidRPr="00484EA1" w:rsidSect="00820476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0afwfwq0ted4eezt3xxp5tfzdvz5stsxzr&quot;&gt;Artúculo Pin2(G_GPG) en proceso&lt;record-ids&gt;&lt;item&gt;1&lt;/item&gt;&lt;item&gt;2&lt;/item&gt;&lt;item&gt;16&lt;/item&gt;&lt;item&gt;79&lt;/item&gt;&lt;item&gt;80&lt;/item&gt;&lt;item&gt;81&lt;/item&gt;&lt;/record-ids&gt;&lt;/item&gt;&lt;/Libraries&gt;"/>
  </w:docVars>
  <w:rsids>
    <w:rsidRoot w:val="0017000C"/>
    <w:rsid w:val="0017000C"/>
    <w:rsid w:val="00213D85"/>
    <w:rsid w:val="00230B4C"/>
    <w:rsid w:val="0023246C"/>
    <w:rsid w:val="002C558C"/>
    <w:rsid w:val="00366E4F"/>
    <w:rsid w:val="00484EA1"/>
    <w:rsid w:val="004A6B76"/>
    <w:rsid w:val="00574EB4"/>
    <w:rsid w:val="005A1AF8"/>
    <w:rsid w:val="005F7135"/>
    <w:rsid w:val="00671BCC"/>
    <w:rsid w:val="006E35F6"/>
    <w:rsid w:val="007F4A46"/>
    <w:rsid w:val="00820476"/>
    <w:rsid w:val="00890DB3"/>
    <w:rsid w:val="008E228F"/>
    <w:rsid w:val="009332B5"/>
    <w:rsid w:val="009554F0"/>
    <w:rsid w:val="00AC05F0"/>
    <w:rsid w:val="00AF5A72"/>
    <w:rsid w:val="00B34922"/>
    <w:rsid w:val="00CE04F7"/>
    <w:rsid w:val="00CE3024"/>
    <w:rsid w:val="00DA52FF"/>
    <w:rsid w:val="00E6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A9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170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licetext">
    <w:name w:val="slicetext"/>
    <w:basedOn w:val="Fuentedeprrafopredeter"/>
    <w:rsid w:val="0017000C"/>
  </w:style>
  <w:style w:type="character" w:styleId="Hipervnculo">
    <w:name w:val="Hyperlink"/>
    <w:basedOn w:val="Fuentedeprrafopredeter"/>
    <w:uiPriority w:val="99"/>
    <w:unhideWhenUsed/>
    <w:rsid w:val="0017000C"/>
    <w:rPr>
      <w:color w:val="0000FF" w:themeColor="hyperlink"/>
      <w:u w:val="single"/>
    </w:rPr>
  </w:style>
  <w:style w:type="table" w:customStyle="1" w:styleId="Sombreadoclaro2">
    <w:name w:val="Sombreado claro2"/>
    <w:basedOn w:val="Tablanormal"/>
    <w:uiPriority w:val="60"/>
    <w:rsid w:val="00484E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A1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1AF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Fuentedeprrafopredeter"/>
    <w:rsid w:val="009554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170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licetext">
    <w:name w:val="slicetext"/>
    <w:basedOn w:val="Fuentedeprrafopredeter"/>
    <w:rsid w:val="0017000C"/>
  </w:style>
  <w:style w:type="character" w:styleId="Hipervnculo">
    <w:name w:val="Hyperlink"/>
    <w:basedOn w:val="Fuentedeprrafopredeter"/>
    <w:uiPriority w:val="99"/>
    <w:unhideWhenUsed/>
    <w:rsid w:val="0017000C"/>
    <w:rPr>
      <w:color w:val="0000FF" w:themeColor="hyperlink"/>
      <w:u w:val="single"/>
    </w:rPr>
  </w:style>
  <w:style w:type="table" w:customStyle="1" w:styleId="Sombreadoclaro2">
    <w:name w:val="Sombreado claro2"/>
    <w:basedOn w:val="Tablanormal"/>
    <w:uiPriority w:val="60"/>
    <w:rsid w:val="00484E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A1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1AF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Fuentedeprrafopredeter"/>
    <w:rsid w:val="0095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4</Words>
  <Characters>12017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Gerardo Corzo</cp:lastModifiedBy>
  <cp:revision>2</cp:revision>
  <dcterms:created xsi:type="dcterms:W3CDTF">2014-06-23T18:28:00Z</dcterms:created>
  <dcterms:modified xsi:type="dcterms:W3CDTF">2014-06-23T18:28:00Z</dcterms:modified>
</cp:coreProperties>
</file>